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7770" w:rsidRPr="008E7402" w:rsidRDefault="00CC7770" w:rsidP="008E740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8E740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33D64" w:rsidRPr="008E7402">
        <w:rPr>
          <w:rFonts w:ascii="Times New Roman" w:hAnsi="Times New Roman" w:cs="Times New Roman"/>
          <w:b/>
          <w:sz w:val="24"/>
          <w:szCs w:val="24"/>
        </w:rPr>
        <w:t>S</w:t>
      </w:r>
      <w:r w:rsidR="00E91DFF" w:rsidRPr="008E7402">
        <w:rPr>
          <w:rFonts w:ascii="Times New Roman" w:hAnsi="Times New Roman" w:cs="Times New Roman"/>
          <w:b/>
          <w:sz w:val="24"/>
          <w:szCs w:val="24"/>
        </w:rPr>
        <w:t>4</w:t>
      </w:r>
      <w:r w:rsidRPr="008E7402">
        <w:rPr>
          <w:rFonts w:ascii="Times New Roman" w:hAnsi="Times New Roman" w:cs="Times New Roman"/>
          <w:b/>
          <w:sz w:val="24"/>
          <w:szCs w:val="24"/>
        </w:rPr>
        <w:t>.</w:t>
      </w:r>
      <w:r w:rsidRPr="008E740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170C1" w:rsidRPr="008E7402">
        <w:rPr>
          <w:rFonts w:ascii="Times New Roman" w:hAnsi="Times New Roman" w:cs="Times New Roman"/>
          <w:sz w:val="24"/>
          <w:szCs w:val="24"/>
        </w:rPr>
        <w:t>Concordance of the five genomic predictors in grouping VI patients by risk level.</w:t>
      </w:r>
      <w:proofErr w:type="gramEnd"/>
    </w:p>
    <w:tbl>
      <w:tblPr>
        <w:tblpPr w:leftFromText="180" w:rightFromText="180" w:vertAnchor="text" w:horzAnchor="margin" w:tblpY="195"/>
        <w:tblW w:w="9398" w:type="dxa"/>
        <w:tblLayout w:type="fixed"/>
        <w:tblLook w:val="04A0" w:firstRow="1" w:lastRow="0" w:firstColumn="1" w:lastColumn="0" w:noHBand="0" w:noVBand="1"/>
      </w:tblPr>
      <w:tblGrid>
        <w:gridCol w:w="1478"/>
        <w:gridCol w:w="1584"/>
        <w:gridCol w:w="1584"/>
        <w:gridCol w:w="1584"/>
        <w:gridCol w:w="1584"/>
        <w:gridCol w:w="1584"/>
      </w:tblGrid>
      <w:tr w:rsidR="00BE772B" w:rsidRPr="008E7402" w:rsidTr="00814831">
        <w:trPr>
          <w:trHeight w:val="432"/>
        </w:trPr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72B" w:rsidRPr="008E7402" w:rsidRDefault="00BE772B" w:rsidP="00814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72B" w:rsidRPr="008E7402" w:rsidRDefault="00BE772B" w:rsidP="00814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7RHS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72B" w:rsidRPr="008E7402" w:rsidRDefault="00BE772B" w:rsidP="00814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E740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ta163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72B" w:rsidRPr="008E7402" w:rsidRDefault="00BE772B" w:rsidP="00814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E740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ncotype</w:t>
            </w:r>
            <w:proofErr w:type="spellEnd"/>
            <w:r w:rsidRPr="008E740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DX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772B" w:rsidRPr="008E7402" w:rsidRDefault="00BE772B" w:rsidP="00814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DA114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772B" w:rsidRPr="008E7402" w:rsidRDefault="00BE772B" w:rsidP="00814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E740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loGuideEx</w:t>
            </w:r>
            <w:proofErr w:type="spellEnd"/>
          </w:p>
        </w:tc>
      </w:tr>
      <w:tr w:rsidR="00BE772B" w:rsidRPr="008E7402" w:rsidTr="00814831">
        <w:trPr>
          <w:trHeight w:val="432"/>
        </w:trPr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72B" w:rsidRPr="008E7402" w:rsidRDefault="00BE772B" w:rsidP="00814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7RHS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72B" w:rsidRPr="008E7402" w:rsidRDefault="00BE772B" w:rsidP="00814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72B" w:rsidRPr="008E7402" w:rsidRDefault="00BE772B" w:rsidP="00814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B3D46"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72B" w:rsidRPr="008E7402" w:rsidRDefault="00BE772B" w:rsidP="00814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F432E"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2B3D46"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772B" w:rsidRPr="008E7402" w:rsidRDefault="00BE772B" w:rsidP="00814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B3D46"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772B" w:rsidRPr="008E7402" w:rsidRDefault="00BE772B" w:rsidP="00814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AE6155"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2B3D46"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6155" w:rsidRPr="008E7402" w:rsidTr="00814831">
        <w:trPr>
          <w:trHeight w:val="432"/>
        </w:trPr>
        <w:tc>
          <w:tcPr>
            <w:tcW w:w="147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155" w:rsidRPr="008E7402" w:rsidRDefault="00AE6155" w:rsidP="00814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ta163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155" w:rsidRPr="008E7402" w:rsidRDefault="00AE6155" w:rsidP="00814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B3D46"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55" w:rsidRPr="008E7402" w:rsidRDefault="00AE6155" w:rsidP="00814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55" w:rsidRPr="008E7402" w:rsidRDefault="00AE6155" w:rsidP="00814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F432E"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2B3D46"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vAlign w:val="center"/>
          </w:tcPr>
          <w:p w:rsidR="00AE6155" w:rsidRPr="008E7402" w:rsidRDefault="00AE6155" w:rsidP="00814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B3D46"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vAlign w:val="center"/>
          </w:tcPr>
          <w:p w:rsidR="00AE6155" w:rsidRPr="008E7402" w:rsidRDefault="00AE6155" w:rsidP="00814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E405CD"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E6155" w:rsidRPr="008E7402" w:rsidTr="00814831">
        <w:trPr>
          <w:trHeight w:val="432"/>
        </w:trPr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155" w:rsidRPr="008E7402" w:rsidRDefault="00AE6155" w:rsidP="00814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E740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ncotype</w:t>
            </w:r>
            <w:proofErr w:type="spellEnd"/>
            <w:r w:rsidRPr="008E740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DX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55" w:rsidRPr="008E7402" w:rsidRDefault="00AE6155" w:rsidP="00814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B3D46"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55" w:rsidRPr="008E7402" w:rsidRDefault="00AE6155" w:rsidP="00814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F432E"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2B3D46"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55" w:rsidRPr="008E7402" w:rsidRDefault="00AE6155" w:rsidP="00814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6155" w:rsidRPr="008E7402" w:rsidRDefault="00AE6155" w:rsidP="00814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BA2F27"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2B3D46"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6155" w:rsidRPr="008E7402" w:rsidRDefault="00AE6155" w:rsidP="00814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B3D46"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AE6155" w:rsidRPr="008E7402" w:rsidTr="00814831">
        <w:trPr>
          <w:trHeight w:val="432"/>
        </w:trPr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155" w:rsidRPr="008E7402" w:rsidRDefault="00AE6155" w:rsidP="00814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E740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DA114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55" w:rsidRPr="008E7402" w:rsidRDefault="00AE6155" w:rsidP="00814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B3D46"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55" w:rsidRPr="008E7402" w:rsidRDefault="00AE6155" w:rsidP="00814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B3D46"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55" w:rsidRPr="008E7402" w:rsidRDefault="00AE6155" w:rsidP="00814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B3D46"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6155" w:rsidRPr="008E7402" w:rsidRDefault="00AE6155" w:rsidP="00814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6155" w:rsidRPr="008E7402" w:rsidRDefault="00AE6155" w:rsidP="00814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E405CD"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E6155" w:rsidRPr="008E7402" w:rsidTr="00814831">
        <w:trPr>
          <w:trHeight w:val="432"/>
        </w:trPr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155" w:rsidRPr="008E7402" w:rsidRDefault="00AE6155" w:rsidP="00814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E740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loGuideEx</w:t>
            </w:r>
            <w:proofErr w:type="spellEnd"/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155" w:rsidRPr="008E7402" w:rsidRDefault="00AE6155" w:rsidP="00814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BA2F27"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2B3D46"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155" w:rsidRPr="008E7402" w:rsidRDefault="00AE6155" w:rsidP="00814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BA2F27"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1F432E"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155" w:rsidRPr="008E7402" w:rsidRDefault="00AE6155" w:rsidP="00814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B3D46"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6155" w:rsidRPr="008E7402" w:rsidRDefault="00AE6155" w:rsidP="00814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BA2F27"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1F432E"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6155" w:rsidRPr="008E7402" w:rsidRDefault="00AE6155" w:rsidP="00814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40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C170C1" w:rsidRPr="008E7402" w:rsidRDefault="00C170C1" w:rsidP="00C170C1">
      <w:pPr>
        <w:spacing w:after="120"/>
        <w:rPr>
          <w:rFonts w:ascii="Times New Roman" w:hAnsi="Times New Roman" w:cs="Times New Roman"/>
          <w:sz w:val="2"/>
          <w:szCs w:val="2"/>
        </w:rPr>
      </w:pPr>
    </w:p>
    <w:p w:rsidR="00C61E9B" w:rsidRPr="008E7402" w:rsidRDefault="00C170C1" w:rsidP="00C170C1">
      <w:pPr>
        <w:spacing w:after="120"/>
        <w:rPr>
          <w:rFonts w:ascii="Times New Roman" w:hAnsi="Times New Roman" w:cs="Times New Roman"/>
        </w:rPr>
      </w:pPr>
      <w:r w:rsidRPr="008E7402">
        <w:rPr>
          <w:rFonts w:ascii="Times New Roman" w:hAnsi="Times New Roman" w:cs="Times New Roman"/>
        </w:rPr>
        <w:t>Correlation was quantified using Cramer’s V statistics</w:t>
      </w:r>
    </w:p>
    <w:sectPr w:rsidR="00C61E9B" w:rsidRPr="008E7402" w:rsidSect="00A063AA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8C2439"/>
    <w:multiLevelType w:val="hybridMultilevel"/>
    <w:tmpl w:val="B2AC039A"/>
    <w:lvl w:ilvl="0" w:tplc="0E80AC2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C61E9B"/>
    <w:rsid w:val="000251D7"/>
    <w:rsid w:val="00043284"/>
    <w:rsid w:val="000B17FD"/>
    <w:rsid w:val="001302BF"/>
    <w:rsid w:val="001E39A2"/>
    <w:rsid w:val="001F432E"/>
    <w:rsid w:val="002B3D46"/>
    <w:rsid w:val="003A25EE"/>
    <w:rsid w:val="00425D64"/>
    <w:rsid w:val="005C3648"/>
    <w:rsid w:val="005E0AD5"/>
    <w:rsid w:val="005F07C1"/>
    <w:rsid w:val="00676840"/>
    <w:rsid w:val="00765881"/>
    <w:rsid w:val="0079249B"/>
    <w:rsid w:val="00814831"/>
    <w:rsid w:val="00893CAF"/>
    <w:rsid w:val="008E7402"/>
    <w:rsid w:val="00980F54"/>
    <w:rsid w:val="00A063AA"/>
    <w:rsid w:val="00A13837"/>
    <w:rsid w:val="00A33D64"/>
    <w:rsid w:val="00AE6155"/>
    <w:rsid w:val="00B41B9A"/>
    <w:rsid w:val="00B53A91"/>
    <w:rsid w:val="00BA2F27"/>
    <w:rsid w:val="00BC414C"/>
    <w:rsid w:val="00BE772B"/>
    <w:rsid w:val="00C170C1"/>
    <w:rsid w:val="00C61E9B"/>
    <w:rsid w:val="00CC3EF9"/>
    <w:rsid w:val="00CC7770"/>
    <w:rsid w:val="00D27FB5"/>
    <w:rsid w:val="00D47EEB"/>
    <w:rsid w:val="00DF2E25"/>
    <w:rsid w:val="00E405CD"/>
    <w:rsid w:val="00E82D6D"/>
    <w:rsid w:val="00E91DFF"/>
    <w:rsid w:val="00F27367"/>
    <w:rsid w:val="00F77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3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39A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321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6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lee</dc:creator>
  <cp:keywords/>
  <dc:description/>
  <cp:lastModifiedBy>Lee,Ju-Seog</cp:lastModifiedBy>
  <cp:revision>32</cp:revision>
  <dcterms:created xsi:type="dcterms:W3CDTF">2009-01-30T20:24:00Z</dcterms:created>
  <dcterms:modified xsi:type="dcterms:W3CDTF">2013-03-09T03:16:00Z</dcterms:modified>
</cp:coreProperties>
</file>